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C2CE3" w14:textId="77777777" w:rsidR="005E72F2" w:rsidRDefault="005E72F2" w:rsidP="005E72F2">
      <w:pPr>
        <w:rPr>
          <w:rFonts w:ascii="Times New Roman" w:hAnsi="Times New Roman" w:cs="Times New Roman"/>
          <w:sz w:val="20"/>
          <w:szCs w:val="20"/>
        </w:rPr>
      </w:pPr>
    </w:p>
    <w:p w14:paraId="694271DD" w14:textId="09B0556C" w:rsidR="00DA1B75" w:rsidRPr="000208CC" w:rsidRDefault="00FC34FF" w:rsidP="005E72F2">
      <w:pPr>
        <w:jc w:val="center"/>
        <w:rPr>
          <w:rFonts w:ascii="Times New Roman" w:hAnsi="Times New Roman" w:cs="Times New Roman"/>
          <w:sz w:val="20"/>
          <w:szCs w:val="20"/>
        </w:rPr>
      </w:pPr>
      <w:r w:rsidRPr="00FC34FF">
        <w:rPr>
          <w:rFonts w:ascii="Times New Roman" w:hAnsi="Times New Roman" w:cs="Times New Roman"/>
          <w:sz w:val="20"/>
          <w:szCs w:val="20"/>
        </w:rPr>
        <w:t>Tab.S1</w:t>
      </w:r>
      <w:r w:rsidR="00DA1B75" w:rsidRPr="000208CC">
        <w:rPr>
          <w:rFonts w:ascii="Times New Roman" w:hAnsi="Times New Roman" w:cs="Times New Roman"/>
          <w:sz w:val="20"/>
          <w:szCs w:val="20"/>
        </w:rPr>
        <w:t xml:space="preserve">: PTEN primers sequences used for PCR amplifications and direct </w:t>
      </w:r>
      <w:r w:rsidR="000208CC" w:rsidRPr="000208CC">
        <w:rPr>
          <w:rFonts w:ascii="Times New Roman" w:hAnsi="Times New Roman" w:cs="Times New Roman"/>
          <w:sz w:val="20"/>
          <w:szCs w:val="20"/>
        </w:rPr>
        <w:t>sequencing.</w:t>
      </w:r>
    </w:p>
    <w:tbl>
      <w:tblPr>
        <w:tblStyle w:val="LightGrid-Accent11"/>
        <w:tblW w:w="8235" w:type="dxa"/>
        <w:jc w:val="center"/>
        <w:tblLook w:val="04A0" w:firstRow="1" w:lastRow="0" w:firstColumn="1" w:lastColumn="0" w:noHBand="0" w:noVBand="1"/>
      </w:tblPr>
      <w:tblGrid>
        <w:gridCol w:w="955"/>
        <w:gridCol w:w="5302"/>
        <w:gridCol w:w="1335"/>
        <w:gridCol w:w="643"/>
      </w:tblGrid>
      <w:tr w:rsidR="00DA1B75" w:rsidRPr="000208CC" w14:paraId="748B7E7B" w14:textId="77777777" w:rsidTr="00DD5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  <w:hideMark/>
          </w:tcPr>
          <w:p w14:paraId="35170FEA" w14:textId="77777777" w:rsidR="00DA1B75" w:rsidRPr="000208CC" w:rsidRDefault="00DA1B75" w:rsidP="00DD518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14:paraId="50CA5BAC" w14:textId="77777777" w:rsidR="00DA1B75" w:rsidRPr="000208CC" w:rsidRDefault="00DA1B75" w:rsidP="00DD5181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5302" w:type="dxa"/>
            <w:vAlign w:val="center"/>
            <w:hideMark/>
          </w:tcPr>
          <w:p w14:paraId="7E2BC340" w14:textId="77777777" w:rsidR="00DA1B75" w:rsidRPr="000208CC" w:rsidRDefault="00DA1B75" w:rsidP="00DD51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FEE726C" w14:textId="77777777" w:rsidR="00DA1B75" w:rsidRPr="000208CC" w:rsidRDefault="00DA1B75" w:rsidP="00DD5181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335" w:type="dxa"/>
            <w:vAlign w:val="center"/>
            <w:hideMark/>
          </w:tcPr>
          <w:p w14:paraId="29A882F6" w14:textId="77777777" w:rsidR="00DA1B75" w:rsidRPr="000208CC" w:rsidRDefault="00DA1B75" w:rsidP="00DD5181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 w:val="0"/>
                <w:sz w:val="20"/>
                <w:szCs w:val="20"/>
              </w:rPr>
              <w:t>Annealing Temp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°C)</w:t>
            </w:r>
          </w:p>
        </w:tc>
        <w:tc>
          <w:tcPr>
            <w:tcW w:w="643" w:type="dxa"/>
            <w:vAlign w:val="center"/>
            <w:hideMark/>
          </w:tcPr>
          <w:p w14:paraId="40B4D63B" w14:textId="77777777" w:rsidR="00DA1B75" w:rsidRPr="000208CC" w:rsidRDefault="00DA1B75" w:rsidP="00DD5181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Size (bp)</w:t>
            </w:r>
          </w:p>
        </w:tc>
      </w:tr>
      <w:tr w:rsidR="00DA1B75" w:rsidRPr="000208CC" w14:paraId="51642ACB" w14:textId="77777777" w:rsidTr="00DD5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  <w:hideMark/>
          </w:tcPr>
          <w:p w14:paraId="268027DA" w14:textId="77777777" w:rsidR="00DA1B75" w:rsidRPr="000208CC" w:rsidRDefault="00DA1B75" w:rsidP="00DD51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Exon1</w:t>
            </w:r>
          </w:p>
        </w:tc>
        <w:tc>
          <w:tcPr>
            <w:tcW w:w="5302" w:type="dxa"/>
            <w:vAlign w:val="center"/>
            <w:hideMark/>
          </w:tcPr>
          <w:p w14:paraId="1D8590B7" w14:textId="53F0CBD3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ward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TCCAGAGCCATTTCCATCCT</w:t>
            </w:r>
          </w:p>
          <w:p w14:paraId="280D9100" w14:textId="77777777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verse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TCCGTCTACTCCCACGTTC</w:t>
            </w:r>
          </w:p>
        </w:tc>
        <w:tc>
          <w:tcPr>
            <w:tcW w:w="1335" w:type="dxa"/>
            <w:vAlign w:val="center"/>
            <w:hideMark/>
          </w:tcPr>
          <w:p w14:paraId="7C20BF04" w14:textId="637C4511" w:rsidR="00DA1B75" w:rsidRPr="000208CC" w:rsidRDefault="00E31B73" w:rsidP="00E31B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DA1B75"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  <w:p w14:paraId="0F4CFCCF" w14:textId="77777777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55B6A86E" w14:textId="77777777" w:rsidR="00DA1B75" w:rsidRPr="000208CC" w:rsidRDefault="00DA1B75" w:rsidP="00E31B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244</w:t>
            </w:r>
          </w:p>
          <w:p w14:paraId="5B68752D" w14:textId="77777777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B75" w:rsidRPr="000208CC" w14:paraId="033CE3F9" w14:textId="77777777" w:rsidTr="00DD51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  <w:hideMark/>
          </w:tcPr>
          <w:p w14:paraId="0ACA99B9" w14:textId="77777777" w:rsidR="00DA1B75" w:rsidRPr="000208CC" w:rsidRDefault="00DA1B75" w:rsidP="00DD51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Exon5</w:t>
            </w:r>
          </w:p>
        </w:tc>
        <w:tc>
          <w:tcPr>
            <w:tcW w:w="5302" w:type="dxa"/>
            <w:vAlign w:val="center"/>
            <w:hideMark/>
          </w:tcPr>
          <w:p w14:paraId="1977F7DF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ward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CCTATGCTACCAGTCCGTAT</w:t>
            </w:r>
          </w:p>
          <w:p w14:paraId="2A6CD930" w14:textId="5321D4E2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Reverse</w:t>
            </w:r>
            <w:r w:rsid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CTCAGATCCAGGAAGAGGAAAGG</w:t>
            </w:r>
          </w:p>
        </w:tc>
        <w:tc>
          <w:tcPr>
            <w:tcW w:w="1335" w:type="dxa"/>
            <w:vAlign w:val="center"/>
            <w:hideMark/>
          </w:tcPr>
          <w:p w14:paraId="7E05F174" w14:textId="024997F3" w:rsidR="00DA1B75" w:rsidRPr="000208CC" w:rsidRDefault="00E31B73" w:rsidP="00E31B7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DA1B75"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  <w:p w14:paraId="450CE23B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02360E1B" w14:textId="77777777" w:rsidR="00DA1B75" w:rsidRPr="000208CC" w:rsidRDefault="00DA1B75" w:rsidP="00E31B7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574</w:t>
            </w:r>
          </w:p>
          <w:p w14:paraId="6EC7D4D5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B75" w:rsidRPr="000208CC" w14:paraId="44ED2A8E" w14:textId="77777777" w:rsidTr="00DD5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  <w:hideMark/>
          </w:tcPr>
          <w:p w14:paraId="7B521F23" w14:textId="77777777" w:rsidR="00335605" w:rsidRDefault="00335605" w:rsidP="00DD518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20283EC" w14:textId="56DFF0AE" w:rsidR="00DA1B75" w:rsidRPr="000208CC" w:rsidRDefault="00DA1B75" w:rsidP="00DD51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Exon7</w:t>
            </w:r>
          </w:p>
        </w:tc>
        <w:tc>
          <w:tcPr>
            <w:tcW w:w="5302" w:type="dxa"/>
            <w:vAlign w:val="center"/>
            <w:hideMark/>
          </w:tcPr>
          <w:p w14:paraId="458BE4FB" w14:textId="57C842CE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ward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CATGCAGATCCTCAGTTTGT</w:t>
            </w:r>
          </w:p>
          <w:p w14:paraId="22DC3F69" w14:textId="38B7BAEB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verse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TCACCAATGCCAGAGTAAGCAAA</w:t>
            </w:r>
          </w:p>
        </w:tc>
        <w:tc>
          <w:tcPr>
            <w:tcW w:w="1335" w:type="dxa"/>
            <w:vAlign w:val="center"/>
            <w:hideMark/>
          </w:tcPr>
          <w:p w14:paraId="2B06C589" w14:textId="1455B93E" w:rsidR="00DA1B75" w:rsidRPr="000208CC" w:rsidRDefault="00E31B73" w:rsidP="00E31B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DA1B75"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61.9</w:t>
            </w:r>
          </w:p>
          <w:p w14:paraId="3DD4D370" w14:textId="77777777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751C22D7" w14:textId="77777777" w:rsidR="00DA1B75" w:rsidRPr="000208CC" w:rsidRDefault="00DA1B75" w:rsidP="00E31B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317</w:t>
            </w:r>
          </w:p>
          <w:p w14:paraId="5371844C" w14:textId="77777777" w:rsidR="00DA1B75" w:rsidRPr="000208CC" w:rsidRDefault="00DA1B75" w:rsidP="00DD5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B75" w:rsidRPr="000208CC" w14:paraId="0B170259" w14:textId="77777777" w:rsidTr="00DD518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vAlign w:val="center"/>
            <w:hideMark/>
          </w:tcPr>
          <w:p w14:paraId="59866659" w14:textId="77777777" w:rsidR="00DA1B75" w:rsidRPr="000208CC" w:rsidRDefault="00DA1B75" w:rsidP="00DD51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Exon9</w:t>
            </w:r>
          </w:p>
        </w:tc>
        <w:tc>
          <w:tcPr>
            <w:tcW w:w="5302" w:type="dxa"/>
            <w:vAlign w:val="center"/>
            <w:hideMark/>
          </w:tcPr>
          <w:p w14:paraId="1411393B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ward  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TGAGTCATATTTGTGGGTTTTC</w:t>
            </w:r>
          </w:p>
          <w:p w14:paraId="73CD3830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verse    </w:t>
            </w:r>
            <w:r w:rsidRPr="000208C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AGTGTCAAAACCCTGTGG</w:t>
            </w:r>
          </w:p>
        </w:tc>
        <w:tc>
          <w:tcPr>
            <w:tcW w:w="1335" w:type="dxa"/>
            <w:vAlign w:val="center"/>
            <w:hideMark/>
          </w:tcPr>
          <w:p w14:paraId="27AD2527" w14:textId="2C693208" w:rsidR="00DA1B75" w:rsidRPr="000208CC" w:rsidRDefault="00E31B73" w:rsidP="00E31B7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</w:t>
            </w:r>
            <w:r w:rsidR="00DA1B75"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  <w:p w14:paraId="38771E23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  <w:hideMark/>
          </w:tcPr>
          <w:p w14:paraId="48D4A08D" w14:textId="77777777" w:rsidR="00DA1B75" w:rsidRPr="000208CC" w:rsidRDefault="00DA1B75" w:rsidP="00E31B73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bCs/>
                <w:sz w:val="20"/>
                <w:szCs w:val="20"/>
              </w:rPr>
              <w:t>411</w:t>
            </w:r>
          </w:p>
          <w:p w14:paraId="20201D76" w14:textId="77777777" w:rsidR="00DA1B75" w:rsidRPr="000208CC" w:rsidRDefault="00DA1B75" w:rsidP="00DD5181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C1D8F1" w14:textId="77777777" w:rsidR="00DA1B75" w:rsidRPr="000208CC" w:rsidRDefault="00DA1B75">
      <w:pPr>
        <w:rPr>
          <w:rFonts w:ascii="Times New Roman" w:hAnsi="Times New Roman" w:cs="Times New Roman"/>
          <w:b/>
          <w:sz w:val="20"/>
          <w:szCs w:val="20"/>
        </w:rPr>
      </w:pPr>
    </w:p>
    <w:p w14:paraId="03AC4968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0388C292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4549F257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9940D34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9980C6E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E0207E2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3E1D487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598F2D3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292250A" w14:textId="77777777" w:rsidR="007C2CC0" w:rsidRDefault="007C2CC0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1605250" w14:textId="77777777" w:rsidR="00403FD7" w:rsidRDefault="00403FD7" w:rsidP="007C2CC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14216E4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1932844F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sectPr w:rsidR="006B7271" w:rsidRPr="000208CC" w:rsidSect="00FE0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34C"/>
    <w:rsid w:val="000208CC"/>
    <w:rsid w:val="0015797A"/>
    <w:rsid w:val="00193039"/>
    <w:rsid w:val="001A3CA8"/>
    <w:rsid w:val="00335605"/>
    <w:rsid w:val="003476D2"/>
    <w:rsid w:val="003C564F"/>
    <w:rsid w:val="00403FD7"/>
    <w:rsid w:val="004515E1"/>
    <w:rsid w:val="00491D44"/>
    <w:rsid w:val="00493832"/>
    <w:rsid w:val="005D6701"/>
    <w:rsid w:val="005E72F2"/>
    <w:rsid w:val="006B7271"/>
    <w:rsid w:val="00725A0C"/>
    <w:rsid w:val="007C2CC0"/>
    <w:rsid w:val="00801A2B"/>
    <w:rsid w:val="0084675C"/>
    <w:rsid w:val="0087334C"/>
    <w:rsid w:val="00A15D91"/>
    <w:rsid w:val="00A74E7C"/>
    <w:rsid w:val="00AE7B93"/>
    <w:rsid w:val="00AF1984"/>
    <w:rsid w:val="00C53E69"/>
    <w:rsid w:val="00CE02AC"/>
    <w:rsid w:val="00D56D0D"/>
    <w:rsid w:val="00D64886"/>
    <w:rsid w:val="00DA1B75"/>
    <w:rsid w:val="00DF34AD"/>
    <w:rsid w:val="00E31B73"/>
    <w:rsid w:val="00E378BE"/>
    <w:rsid w:val="00F024A3"/>
    <w:rsid w:val="00F066B2"/>
    <w:rsid w:val="00F20D40"/>
    <w:rsid w:val="00FA6CF1"/>
    <w:rsid w:val="00FC170E"/>
    <w:rsid w:val="00FC34FF"/>
    <w:rsid w:val="00FE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9E8F"/>
  <w15:docId w15:val="{97C46DCB-354C-7048-B90D-207EC716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uiPriority w:val="62"/>
    <w:rsid w:val="00DA1B7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NoSpacing">
    <w:name w:val="No Spacing"/>
    <w:uiPriority w:val="1"/>
    <w:qFormat/>
    <w:rsid w:val="006B7271"/>
    <w:pPr>
      <w:spacing w:after="0" w:line="240" w:lineRule="auto"/>
    </w:pPr>
    <w:rPr>
      <w:rFonts w:eastAsiaTheme="minorEastAsia"/>
    </w:rPr>
  </w:style>
  <w:style w:type="table" w:customStyle="1" w:styleId="LightGrid-Accent12">
    <w:name w:val="Light Grid - Accent 12"/>
    <w:basedOn w:val="TableNormal"/>
    <w:uiPriority w:val="62"/>
    <w:rsid w:val="006B727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Default">
    <w:name w:val="Default"/>
    <w:rsid w:val="001A3C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BodyText">
    <w:name w:val="Body Text"/>
    <w:basedOn w:val="Normal"/>
    <w:link w:val="BodyTextChar"/>
    <w:rsid w:val="001A3CA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A3CA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2</Words>
  <Characters>433</Characters>
  <Application>Microsoft Office Word</Application>
  <DocSecurity>0</DocSecurity>
  <Lines>86</Lines>
  <Paragraphs>5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umar, Sandeep</cp:lastModifiedBy>
  <cp:revision>29</cp:revision>
  <dcterms:created xsi:type="dcterms:W3CDTF">2021-09-29T17:48:00Z</dcterms:created>
  <dcterms:modified xsi:type="dcterms:W3CDTF">2025-11-12T15:35:00Z</dcterms:modified>
</cp:coreProperties>
</file>